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F985C" w14:textId="77777777" w:rsidR="0004161A" w:rsidRPr="004D2ED4" w:rsidRDefault="0004161A" w:rsidP="000416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14913EA4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5 Methods: Inflammation-related SNPs for glycated haemoglobin</w:t>
      </w:r>
    </w:p>
    <w:tbl>
      <w:tblPr>
        <w:tblW w:w="7198" w:type="dxa"/>
        <w:tblLook w:val="04A0" w:firstRow="1" w:lastRow="0" w:firstColumn="1" w:lastColumn="0" w:noHBand="0" w:noVBand="1"/>
      </w:tblPr>
      <w:tblGrid>
        <w:gridCol w:w="1318"/>
        <w:gridCol w:w="4200"/>
        <w:gridCol w:w="1680"/>
      </w:tblGrid>
      <w:tr w:rsidR="00881144" w:rsidRPr="00E125DF" w14:paraId="14370388" w14:textId="77777777" w:rsidTr="007B16A4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C3B1" w14:textId="77777777" w:rsidR="00881144" w:rsidRPr="00E125DF" w:rsidRDefault="0088114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lang w:eastAsia="en-GB"/>
              </w:rPr>
              <w:t>SNP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13ED" w14:textId="77777777" w:rsidR="00881144" w:rsidRPr="00E125DF" w:rsidRDefault="0088114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nflammation-Related </w:t>
            </w:r>
            <w:r w:rsidRPr="00E125DF">
              <w:rPr>
                <w:rFonts w:ascii="Times New Roman" w:eastAsia="Times New Roman" w:hAnsi="Times New Roman" w:cs="Times New Roman"/>
                <w:b/>
                <w:lang w:eastAsia="en-GB"/>
              </w:rPr>
              <w:t>Pleiotrop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2E89" w14:textId="77777777" w:rsidR="00881144" w:rsidRPr="00E125DF" w:rsidRDefault="00881144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lang w:eastAsia="en-GB"/>
              </w:rPr>
              <w:t>Effect Allele</w:t>
            </w:r>
          </w:p>
        </w:tc>
      </w:tr>
      <w:tr w:rsidR="007B16A4" w:rsidRPr="00E125DF" w14:paraId="3CECE22B" w14:textId="77777777" w:rsidTr="007B16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F3001" w14:textId="663DDEFF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rs1077462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167AA" w14:textId="4CD44DD4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eutrophil Count, Eosinophil Count, Monocyte Count, Lymphocyte Count, Basophil Coun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29B4F" w14:textId="32FDE151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A</w:t>
            </w:r>
          </w:p>
        </w:tc>
      </w:tr>
      <w:tr w:rsidR="007B16A4" w:rsidRPr="00E125DF" w14:paraId="3897ABB7" w14:textId="77777777" w:rsidTr="007B16A4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D5580" w14:textId="78CDD9DF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rs1196417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5ED16" w14:textId="24668A20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Granulocyte% White Cells, Basophil Count, Neutrophil Count, White Cell Count, Lymphocyte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539D0" w14:textId="50B9BD09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A</w:t>
            </w:r>
          </w:p>
        </w:tc>
      </w:tr>
      <w:tr w:rsidR="007B16A4" w:rsidRPr="00E125DF" w14:paraId="756E0976" w14:textId="77777777" w:rsidTr="007B16A4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36C70" w14:textId="0906DB84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154724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E02C" w14:textId="0CBED354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White Cell Count, Monocyte Count, Neutrophil Count, Granulocyte% White Cell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BEFDE" w14:textId="0095EF98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A</w:t>
            </w:r>
          </w:p>
        </w:tc>
      </w:tr>
      <w:tr w:rsidR="007B16A4" w:rsidRPr="00E125DF" w14:paraId="1BFFB0EC" w14:textId="77777777" w:rsidTr="007B16A4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DF0C6" w14:textId="67709E43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175090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ADFA" w14:textId="7F8DCCDF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ymphocyte Count, Monocyte Count, Neutrophil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125AF" w14:textId="13154E39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C</w:t>
            </w:r>
          </w:p>
        </w:tc>
      </w:tr>
      <w:tr w:rsidR="007B16A4" w:rsidRPr="00E125DF" w14:paraId="60F6189F" w14:textId="77777777" w:rsidTr="007B16A4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31B70" w14:textId="212C3306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473700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05907" w14:textId="14B5E6C1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ymphocyte Count, Neutrophil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42401" w14:textId="3366966F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A</w:t>
            </w:r>
          </w:p>
        </w:tc>
      </w:tr>
      <w:tr w:rsidR="007B16A4" w:rsidRPr="00E125DF" w14:paraId="52ED5BEC" w14:textId="77777777" w:rsidTr="007B16A4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B78EE" w14:textId="4DF31DE8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57945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B3541" w14:textId="6F87DC0A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L-6, Neutrophil Count, Basophil Count, CR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6BC94" w14:textId="01A5E85F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C</w:t>
            </w:r>
          </w:p>
        </w:tc>
      </w:tr>
      <w:tr w:rsidR="007B16A4" w:rsidRPr="00E125DF" w14:paraId="79564F32" w14:textId="77777777" w:rsidTr="007B16A4">
        <w:trPr>
          <w:trHeight w:val="9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C449F" w14:textId="0E4A63B8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647435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8A6F" w14:textId="17D7006A" w:rsidR="007B16A4" w:rsidRPr="00E125DF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ymphocyte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8BC22" w14:textId="54D03DA5" w:rsidR="007B16A4" w:rsidRP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B16A4">
              <w:rPr>
                <w:rFonts w:ascii="Times New Roman" w:hAnsi="Times New Roman" w:cs="Times New Roman"/>
              </w:rPr>
              <w:t>C</w:t>
            </w:r>
          </w:p>
        </w:tc>
      </w:tr>
      <w:tr w:rsidR="007B16A4" w:rsidRPr="00E125DF" w14:paraId="785E3ABA" w14:textId="77777777" w:rsidTr="007B16A4">
        <w:trPr>
          <w:trHeight w:val="9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03CB2" w14:textId="2511586D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7616006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57BC9" w14:textId="1B37FF93" w:rsid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White Cell Count, Monocyte Count, Lymphocyte Count, Neutrophil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AC96D" w14:textId="4272CF14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B16A4" w:rsidRPr="00E125DF" w14:paraId="25CA4DF3" w14:textId="77777777" w:rsidTr="007B16A4">
        <w:trPr>
          <w:trHeight w:val="9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9ACEA" w14:textId="257A05CC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1800562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B553D" w14:textId="6B048860" w:rsid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onocyte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1E2E5" w14:textId="497F0FB3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B16A4" w:rsidRPr="00E125DF" w14:paraId="0F1EB0EA" w14:textId="77777777" w:rsidTr="007B16A4">
        <w:trPr>
          <w:trHeight w:val="9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0FF23" w14:textId="553D1F6D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16A4">
              <w:rPr>
                <w:rFonts w:ascii="Times New Roman" w:hAnsi="Times New Roman" w:cs="Times New Roman"/>
              </w:rPr>
              <w:t>rs2246434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D746" w14:textId="78752E01" w:rsidR="007B16A4" w:rsidRDefault="007B16A4" w:rsidP="007B16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ymphocyte Count, Neutrophil Count, Lymphocyte% White Cells, Monocyte Cou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79869" w14:textId="2A8A3346" w:rsidR="007B16A4" w:rsidRPr="007B16A4" w:rsidRDefault="007B16A4" w:rsidP="007B16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7F293243" w14:textId="3D280185" w:rsidR="00881144" w:rsidRPr="00E125DF" w:rsidRDefault="007B16A4" w:rsidP="00881144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Genome</w:t>
      </w:r>
      <w:proofErr w:type="spellEnd"/>
      <w:r>
        <w:rPr>
          <w:rFonts w:ascii="Times New Roman" w:hAnsi="Times New Roman" w:cs="Times New Roman"/>
        </w:rPr>
        <w:t>-Wide Significant Inflammation-Related SNP;</w:t>
      </w:r>
      <w:r>
        <w:rPr>
          <w:rFonts w:ascii="Times New Roman" w:hAnsi="Times New Roman" w:cs="Times New Roman"/>
          <w:bCs/>
        </w:rPr>
        <w:t xml:space="preserve"> </w:t>
      </w:r>
      <w:r w:rsidR="00881144" w:rsidRPr="00E125DF">
        <w:rPr>
          <w:rFonts w:ascii="Times New Roman" w:hAnsi="Times New Roman" w:cs="Times New Roman"/>
          <w:bCs/>
        </w:rPr>
        <w:t>CRP=C-reactive protein</w:t>
      </w:r>
      <w:r>
        <w:rPr>
          <w:rFonts w:ascii="Times New Roman" w:hAnsi="Times New Roman" w:cs="Times New Roman"/>
          <w:bCs/>
        </w:rPr>
        <w:t>; IL-=</w:t>
      </w:r>
      <w:proofErr w:type="spellStart"/>
      <w:r>
        <w:rPr>
          <w:rFonts w:ascii="Times New Roman" w:hAnsi="Times New Roman" w:cs="Times New Roman"/>
          <w:bCs/>
        </w:rPr>
        <w:t>interleukiin</w:t>
      </w:r>
      <w:proofErr w:type="spellEnd"/>
    </w:p>
    <w:p w14:paraId="15581D33" w14:textId="6928B8B5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161A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16A4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>University of Cambridge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2:45:00Z</dcterms:created>
  <dcterms:modified xsi:type="dcterms:W3CDTF">2020-12-10T12:45:00Z</dcterms:modified>
</cp:coreProperties>
</file>